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margin" w:tblpY="3691"/>
        <w:tblW w:w="14245" w:type="dxa"/>
        <w:tblCellMar>
          <w:left w:w="70" w:type="dxa"/>
          <w:right w:w="70" w:type="dxa"/>
        </w:tblCellMar>
        <w:tblLook w:val="04A0"/>
      </w:tblPr>
      <w:tblGrid>
        <w:gridCol w:w="960"/>
        <w:gridCol w:w="1200"/>
        <w:gridCol w:w="1120"/>
        <w:gridCol w:w="1468"/>
        <w:gridCol w:w="1383"/>
        <w:gridCol w:w="1338"/>
        <w:gridCol w:w="1338"/>
        <w:gridCol w:w="1338"/>
        <w:gridCol w:w="1338"/>
        <w:gridCol w:w="1338"/>
        <w:gridCol w:w="1424"/>
      </w:tblGrid>
      <w:tr w:rsidR="005233A0" w:rsidRPr="00220F46" w:rsidTr="00220F4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233A0" w:rsidRPr="00220F46" w:rsidRDefault="005233A0" w:rsidP="00220F46">
            <w:pPr>
              <w:rPr>
                <w:rFonts w:ascii="Calibri" w:hAnsi="Calibri" w:cs="Times New Roman"/>
                <w:b/>
                <w:bCs/>
                <w:color w:val="000000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b/>
                <w:bCs/>
                <w:color w:val="000000"/>
                <w:sz w:val="22"/>
                <w:szCs w:val="22"/>
                <w:lang w:val="de-DE"/>
              </w:rPr>
              <w:t>Deviant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5233A0" w:rsidRPr="00220F46" w:rsidRDefault="005233A0" w:rsidP="00220F46">
            <w:pPr>
              <w:rPr>
                <w:rFonts w:ascii="Calibri" w:hAnsi="Calibri" w:cs="Times New Roman"/>
                <w:b/>
                <w:bCs/>
                <w:color w:val="000000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b/>
                <w:bCs/>
                <w:color w:val="000000"/>
                <w:sz w:val="22"/>
                <w:szCs w:val="22"/>
                <w:lang w:val="de-DE"/>
              </w:rPr>
              <w:t>MMN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5233A0" w:rsidRPr="00220F46" w:rsidRDefault="005233A0" w:rsidP="00220F46">
            <w:pPr>
              <w:rPr>
                <w:rFonts w:ascii="Calibri" w:hAnsi="Calibri" w:cs="Times New Roman"/>
                <w:b/>
                <w:bCs/>
                <w:color w:val="000000"/>
                <w:sz w:val="22"/>
                <w:szCs w:val="22"/>
                <w:lang w:val="de-DE"/>
              </w:rPr>
            </w:pPr>
            <w:proofErr w:type="spellStart"/>
            <w:r w:rsidRPr="00220F46">
              <w:rPr>
                <w:rFonts w:ascii="Calibri" w:hAnsi="Calibri" w:cs="Times New Roman"/>
                <w:b/>
                <w:bCs/>
                <w:color w:val="000000"/>
                <w:sz w:val="22"/>
                <w:szCs w:val="22"/>
                <w:lang w:val="de-DE"/>
              </w:rPr>
              <w:t>Electrode</w:t>
            </w:r>
            <w:proofErr w:type="spellEnd"/>
          </w:p>
        </w:tc>
        <w:tc>
          <w:tcPr>
            <w:tcW w:w="10965" w:type="dxa"/>
            <w:gridSpan w:val="8"/>
            <w:shd w:val="clear" w:color="auto" w:fill="auto"/>
            <w:noWrap/>
            <w:vAlign w:val="bottom"/>
            <w:hideMark/>
          </w:tcPr>
          <w:p w:rsidR="005233A0" w:rsidRPr="00220F46" w:rsidRDefault="005233A0" w:rsidP="00220F46">
            <w:pPr>
              <w:jc w:val="center"/>
              <w:rPr>
                <w:rFonts w:ascii="Calibri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20F46">
              <w:rPr>
                <w:rFonts w:ascii="Calibri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Neuropsychological Measure, </w:t>
            </w:r>
            <w:r w:rsidR="00220F46" w:rsidRPr="00220F46">
              <w:rPr>
                <w:rFonts w:ascii="Calibri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Spearman</w:t>
            </w:r>
            <w:r w:rsidRPr="00220F46">
              <w:rPr>
                <w:rFonts w:ascii="Calibri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's r (p-Value)</w:t>
            </w:r>
          </w:p>
        </w:tc>
      </w:tr>
      <w:tr w:rsidR="005233A0" w:rsidRPr="00220F46" w:rsidTr="00220F4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233A0" w:rsidRPr="00220F46" w:rsidRDefault="005233A0" w:rsidP="00220F46">
            <w:pPr>
              <w:rPr>
                <w:rFonts w:ascii="Calibri" w:hAnsi="Calibri" w:cs="Times New Roman"/>
                <w:color w:val="000000"/>
                <w:sz w:val="22"/>
                <w:szCs w:val="22"/>
                <w:lang w:val="en-US"/>
              </w:rPr>
            </w:pPr>
            <w:r w:rsidRPr="00220F46">
              <w:rPr>
                <w:rFonts w:ascii="Calibri" w:hAnsi="Calibri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5233A0" w:rsidRPr="00220F46" w:rsidRDefault="005233A0" w:rsidP="00220F46">
            <w:pPr>
              <w:rPr>
                <w:rFonts w:ascii="Calibri" w:hAnsi="Calibri" w:cs="Times New Roman"/>
                <w:color w:val="000000"/>
                <w:sz w:val="22"/>
                <w:szCs w:val="22"/>
                <w:lang w:val="en-US"/>
              </w:rPr>
            </w:pPr>
            <w:r w:rsidRPr="00220F46">
              <w:rPr>
                <w:rFonts w:ascii="Calibri" w:hAnsi="Calibri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5233A0" w:rsidRPr="00220F46" w:rsidRDefault="005233A0" w:rsidP="00220F46">
            <w:pPr>
              <w:rPr>
                <w:rFonts w:ascii="Calibri" w:hAnsi="Calibri" w:cs="Times New Roman"/>
                <w:color w:val="000000"/>
                <w:sz w:val="22"/>
                <w:szCs w:val="22"/>
                <w:lang w:val="en-US"/>
              </w:rPr>
            </w:pPr>
            <w:r w:rsidRPr="00220F46">
              <w:rPr>
                <w:rFonts w:ascii="Calibri" w:hAnsi="Calibri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5233A0" w:rsidRPr="00220F46" w:rsidRDefault="005233A0" w:rsidP="00220F46">
            <w:pPr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 xml:space="preserve">LM 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5233A0" w:rsidRPr="00220F46" w:rsidRDefault="005233A0" w:rsidP="00220F46">
            <w:pPr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LM (</w:t>
            </w:r>
            <w:proofErr w:type="spellStart"/>
            <w:r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delay</w:t>
            </w:r>
            <w:proofErr w:type="spellEnd"/>
            <w:r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)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5233A0" w:rsidRPr="00220F46" w:rsidRDefault="005233A0" w:rsidP="00220F46">
            <w:pPr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TMT A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5233A0" w:rsidRPr="00220F46" w:rsidRDefault="005233A0" w:rsidP="00220F46">
            <w:pPr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TMT B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5233A0" w:rsidRPr="00220F46" w:rsidRDefault="005233A0" w:rsidP="00220F46">
            <w:pPr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 xml:space="preserve">FAS 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5233A0" w:rsidRPr="00220F46" w:rsidRDefault="005233A0" w:rsidP="00220F46">
            <w:pPr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DST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5233A0" w:rsidRPr="00220F46" w:rsidRDefault="005233A0" w:rsidP="00220F46">
            <w:pPr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DS (f)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:rsidR="005233A0" w:rsidRPr="00220F46" w:rsidRDefault="005233A0" w:rsidP="00220F46">
            <w:pPr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DS (b)</w:t>
            </w:r>
          </w:p>
        </w:tc>
      </w:tr>
      <w:tr w:rsidR="005233A0" w:rsidRPr="00220F46" w:rsidTr="00220F46">
        <w:trPr>
          <w:trHeight w:val="345"/>
        </w:trPr>
        <w:tc>
          <w:tcPr>
            <w:tcW w:w="960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5233A0" w:rsidRPr="00220F46" w:rsidRDefault="005233A0" w:rsidP="00220F46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Duration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:rsidR="005233A0" w:rsidRPr="00220F46" w:rsidRDefault="005233A0" w:rsidP="00220F46">
            <w:pPr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</w:pPr>
            <w:proofErr w:type="spellStart"/>
            <w:r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Latency</w:t>
            </w:r>
            <w:proofErr w:type="spellEnd"/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5233A0" w:rsidRPr="00220F46" w:rsidRDefault="005233A0" w:rsidP="00220F46">
            <w:pPr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</w:pPr>
            <w:proofErr w:type="spellStart"/>
            <w:r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Fz</w:t>
            </w:r>
            <w:proofErr w:type="spellEnd"/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5233A0" w:rsidRPr="00220F46" w:rsidRDefault="009C49FB" w:rsidP="00220F46">
            <w:pPr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.013 (.936</w:t>
            </w:r>
            <w:r w:rsidR="00B528F9"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)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5233A0" w:rsidRPr="00220F46" w:rsidRDefault="00604924" w:rsidP="00220F46">
            <w:pPr>
              <w:rPr>
                <w:rFonts w:ascii="Calibri" w:hAnsi="Calibri" w:cs="Times New Roman"/>
                <w:bCs/>
                <w:color w:val="000000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bCs/>
                <w:color w:val="000000"/>
                <w:sz w:val="22"/>
                <w:szCs w:val="22"/>
                <w:lang w:val="de-DE"/>
              </w:rPr>
              <w:t>.077 (.643</w:t>
            </w:r>
            <w:r w:rsidR="00B528F9" w:rsidRPr="00220F46">
              <w:rPr>
                <w:rFonts w:ascii="Calibri" w:hAnsi="Calibri" w:cs="Times New Roman"/>
                <w:bCs/>
                <w:color w:val="000000"/>
                <w:sz w:val="22"/>
                <w:szCs w:val="22"/>
                <w:lang w:val="de-DE"/>
              </w:rPr>
              <w:t>)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5233A0" w:rsidRPr="00220F46" w:rsidRDefault="009E049C" w:rsidP="00220F46">
            <w:pPr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.195 (.235</w:t>
            </w:r>
            <w:r w:rsidR="00B528F9"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)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5233A0" w:rsidRPr="00220F46" w:rsidRDefault="0078561B" w:rsidP="00220F46">
            <w:pPr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.079 (.633</w:t>
            </w:r>
            <w:r w:rsidR="00B528F9"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)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5233A0" w:rsidRPr="00220F46" w:rsidRDefault="0078561B" w:rsidP="00220F46">
            <w:pPr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-.138</w:t>
            </w:r>
            <w:r w:rsidR="00B528F9"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 xml:space="preserve"> (.</w:t>
            </w:r>
            <w:r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401</w:t>
            </w:r>
            <w:r w:rsidR="00B528F9"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)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5233A0" w:rsidRPr="00220F46" w:rsidRDefault="00CA421C" w:rsidP="00220F46">
            <w:pPr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-.169 (.312</w:t>
            </w:r>
            <w:r w:rsidR="007C12CE"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)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5233A0" w:rsidRPr="00220F46" w:rsidRDefault="00CA421C" w:rsidP="00220F46">
            <w:pPr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-.229 (.161</w:t>
            </w:r>
            <w:r w:rsidR="007C12CE"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)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:rsidR="005233A0" w:rsidRPr="00220F46" w:rsidRDefault="007C12CE" w:rsidP="00220F46">
            <w:pPr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-.</w:t>
            </w:r>
            <w:r w:rsidR="00220F46"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234 (.151</w:t>
            </w:r>
            <w:r w:rsidR="00044986"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)</w:t>
            </w:r>
          </w:p>
        </w:tc>
      </w:tr>
      <w:tr w:rsidR="005233A0" w:rsidRPr="00220F46" w:rsidTr="00220F46">
        <w:trPr>
          <w:trHeight w:val="345"/>
        </w:trPr>
        <w:tc>
          <w:tcPr>
            <w:tcW w:w="960" w:type="dxa"/>
            <w:vMerge/>
            <w:vAlign w:val="center"/>
            <w:hideMark/>
          </w:tcPr>
          <w:p w:rsidR="005233A0" w:rsidRPr="00220F46" w:rsidRDefault="005233A0" w:rsidP="00220F46">
            <w:pPr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:rsidR="005233A0" w:rsidRPr="00220F46" w:rsidRDefault="005233A0" w:rsidP="00220F46">
            <w:pPr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5233A0" w:rsidRPr="00220F46" w:rsidRDefault="005233A0" w:rsidP="00220F46">
            <w:pPr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FCZ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5233A0" w:rsidRPr="00220F46" w:rsidRDefault="009C49FB" w:rsidP="00220F46">
            <w:pPr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-.013 (.937</w:t>
            </w:r>
            <w:r w:rsidR="00044986"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)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5233A0" w:rsidRPr="00220F46" w:rsidRDefault="00604924" w:rsidP="00220F46">
            <w:pPr>
              <w:rPr>
                <w:rFonts w:ascii="Calibri" w:hAnsi="Calibri" w:cs="Times New Roman"/>
                <w:bCs/>
                <w:color w:val="000000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bCs/>
                <w:color w:val="000000"/>
                <w:sz w:val="22"/>
                <w:szCs w:val="22"/>
                <w:lang w:val="de-DE"/>
              </w:rPr>
              <w:t>-.016 (.922</w:t>
            </w:r>
            <w:r w:rsidR="00044986" w:rsidRPr="00220F46">
              <w:rPr>
                <w:rFonts w:ascii="Calibri" w:hAnsi="Calibri" w:cs="Times New Roman"/>
                <w:bCs/>
                <w:color w:val="000000"/>
                <w:sz w:val="22"/>
                <w:szCs w:val="22"/>
                <w:lang w:val="de-DE"/>
              </w:rPr>
              <w:t>)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5233A0" w:rsidRPr="00220F46" w:rsidRDefault="009E049C" w:rsidP="00220F46">
            <w:pPr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.198 (.227</w:t>
            </w:r>
            <w:r w:rsidR="00044986"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)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5233A0" w:rsidRPr="00220F46" w:rsidRDefault="0078561B" w:rsidP="00220F46">
            <w:pPr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.013 (.935</w:t>
            </w:r>
            <w:r w:rsidR="00044986"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)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5233A0" w:rsidRPr="00220F46" w:rsidRDefault="0078561B" w:rsidP="00220F46">
            <w:pPr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-.125 (.450</w:t>
            </w:r>
            <w:r w:rsidR="00044986"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)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5233A0" w:rsidRPr="00220F46" w:rsidRDefault="00CA421C" w:rsidP="00220F46">
            <w:pPr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-.180 (.281</w:t>
            </w:r>
            <w:r w:rsidR="00044986"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)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5233A0" w:rsidRPr="00220F46" w:rsidRDefault="00CA421C" w:rsidP="00220F46">
            <w:pPr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-.201 (.220</w:t>
            </w:r>
            <w:r w:rsidR="00044986"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)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:rsidR="005233A0" w:rsidRPr="00220F46" w:rsidRDefault="00220F46" w:rsidP="00220F46">
            <w:pPr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-.257 (.115</w:t>
            </w:r>
            <w:r w:rsidR="00044986"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)</w:t>
            </w:r>
          </w:p>
        </w:tc>
      </w:tr>
      <w:tr w:rsidR="005233A0" w:rsidRPr="00220F46" w:rsidTr="00220F46">
        <w:trPr>
          <w:trHeight w:val="300"/>
        </w:trPr>
        <w:tc>
          <w:tcPr>
            <w:tcW w:w="960" w:type="dxa"/>
            <w:vMerge/>
            <w:vAlign w:val="center"/>
            <w:hideMark/>
          </w:tcPr>
          <w:p w:rsidR="005233A0" w:rsidRPr="00220F46" w:rsidRDefault="005233A0" w:rsidP="00220F46">
            <w:pPr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:rsidR="005233A0" w:rsidRPr="00220F46" w:rsidRDefault="005233A0" w:rsidP="00220F46">
            <w:pPr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5233A0" w:rsidRPr="00220F46" w:rsidRDefault="005233A0" w:rsidP="00220F46">
            <w:pPr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</w:pPr>
            <w:proofErr w:type="spellStart"/>
            <w:r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Cz</w:t>
            </w:r>
            <w:proofErr w:type="spellEnd"/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5233A0" w:rsidRPr="00220F46" w:rsidRDefault="009C49FB" w:rsidP="00220F46">
            <w:pPr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-.028 (.866</w:t>
            </w:r>
            <w:r w:rsidR="00044986"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)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5233A0" w:rsidRPr="00220F46" w:rsidRDefault="00604924" w:rsidP="00220F46">
            <w:pPr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-.063 (.705</w:t>
            </w:r>
            <w:r w:rsidR="00044986"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)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5233A0" w:rsidRPr="00220F46" w:rsidRDefault="009E049C" w:rsidP="00220F46">
            <w:pPr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.233</w:t>
            </w:r>
            <w:r w:rsidR="009211B7"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 xml:space="preserve"> (.153</w:t>
            </w:r>
            <w:r w:rsidR="00044986"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)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5233A0" w:rsidRPr="00220F46" w:rsidRDefault="0078561B" w:rsidP="00220F46">
            <w:pPr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.032 (.847</w:t>
            </w:r>
            <w:r w:rsidR="00044986"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)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5233A0" w:rsidRPr="00220F46" w:rsidRDefault="0078561B" w:rsidP="00220F46">
            <w:pPr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-.166 (.313</w:t>
            </w:r>
            <w:r w:rsidR="00044986"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)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5233A0" w:rsidRPr="00220F46" w:rsidRDefault="00CA421C" w:rsidP="00220F46">
            <w:pPr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-.177 (.289</w:t>
            </w:r>
            <w:r w:rsidR="00044986"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)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5233A0" w:rsidRPr="00220F46" w:rsidRDefault="00CA421C" w:rsidP="00220F46">
            <w:pPr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-.242 (.138</w:t>
            </w:r>
            <w:r w:rsidR="00044986"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)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:rsidR="005233A0" w:rsidRPr="00220F46" w:rsidRDefault="00220F46" w:rsidP="00220F46">
            <w:pPr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-.287 (.077</w:t>
            </w:r>
            <w:r w:rsidR="00044986"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)</w:t>
            </w:r>
          </w:p>
        </w:tc>
      </w:tr>
      <w:tr w:rsidR="005233A0" w:rsidRPr="00220F46" w:rsidTr="00220F46">
        <w:trPr>
          <w:trHeight w:val="300"/>
        </w:trPr>
        <w:tc>
          <w:tcPr>
            <w:tcW w:w="960" w:type="dxa"/>
            <w:vMerge/>
            <w:vAlign w:val="center"/>
            <w:hideMark/>
          </w:tcPr>
          <w:p w:rsidR="005233A0" w:rsidRPr="00220F46" w:rsidRDefault="005233A0" w:rsidP="00220F46">
            <w:pPr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:rsidR="005233A0" w:rsidRPr="00220F46" w:rsidRDefault="005233A0" w:rsidP="00220F46">
            <w:pPr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Amplitude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5233A0" w:rsidRPr="00220F46" w:rsidRDefault="005233A0" w:rsidP="00220F46">
            <w:pPr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</w:pPr>
            <w:proofErr w:type="spellStart"/>
            <w:r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Fz</w:t>
            </w:r>
            <w:proofErr w:type="spellEnd"/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5233A0" w:rsidRPr="00220F46" w:rsidRDefault="009A60A3" w:rsidP="00220F46">
            <w:pPr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.</w:t>
            </w:r>
            <w:r w:rsidR="009C49FB"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001</w:t>
            </w:r>
            <w:r w:rsidR="00210BB0"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 xml:space="preserve"> (</w:t>
            </w:r>
            <w:r w:rsidR="009C49FB"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.993</w:t>
            </w:r>
            <w:r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)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5233A0" w:rsidRPr="00220F46" w:rsidRDefault="00604924" w:rsidP="00220F46">
            <w:pPr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-.063 (.704</w:t>
            </w:r>
            <w:r w:rsidR="009A60A3"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)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5233A0" w:rsidRPr="00220F46" w:rsidRDefault="009211B7" w:rsidP="00220F46">
            <w:pPr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-.080</w:t>
            </w:r>
            <w:r w:rsidR="009A60A3"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 xml:space="preserve"> (.</w:t>
            </w:r>
            <w:r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627</w:t>
            </w:r>
            <w:r w:rsidR="009A60A3"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)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5233A0" w:rsidRPr="00220F46" w:rsidRDefault="0078561B" w:rsidP="00220F46">
            <w:pPr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-.120 (.467</w:t>
            </w:r>
            <w:r w:rsidR="009A60A3"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)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5233A0" w:rsidRPr="00220F46" w:rsidRDefault="009A60A3" w:rsidP="00220F46">
            <w:pPr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.</w:t>
            </w:r>
            <w:r w:rsidR="0078561B"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242</w:t>
            </w:r>
            <w:r w:rsidR="00E828CD"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 xml:space="preserve"> (.138</w:t>
            </w:r>
            <w:r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)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5233A0" w:rsidRPr="00220F46" w:rsidRDefault="00CA421C" w:rsidP="00220F46">
            <w:pPr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.150 (.369</w:t>
            </w:r>
            <w:r w:rsidR="00B528F9"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)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5233A0" w:rsidRPr="00220F46" w:rsidRDefault="00CA421C" w:rsidP="00220F46">
            <w:pPr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.177 (.280</w:t>
            </w:r>
            <w:r w:rsidR="00B528F9"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)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:rsidR="005233A0" w:rsidRPr="00220F46" w:rsidRDefault="00220F46" w:rsidP="00220F46">
            <w:pPr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.268 (.099</w:t>
            </w:r>
            <w:r w:rsidR="00B528F9"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)</w:t>
            </w:r>
          </w:p>
        </w:tc>
      </w:tr>
      <w:tr w:rsidR="005233A0" w:rsidRPr="00220F46" w:rsidTr="00220F46">
        <w:trPr>
          <w:trHeight w:val="300"/>
        </w:trPr>
        <w:tc>
          <w:tcPr>
            <w:tcW w:w="960" w:type="dxa"/>
            <w:vMerge/>
            <w:vAlign w:val="center"/>
            <w:hideMark/>
          </w:tcPr>
          <w:p w:rsidR="005233A0" w:rsidRPr="00220F46" w:rsidRDefault="005233A0" w:rsidP="00220F46">
            <w:pPr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:rsidR="005233A0" w:rsidRPr="00220F46" w:rsidRDefault="005233A0" w:rsidP="00220F46">
            <w:pPr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5233A0" w:rsidRPr="00220F46" w:rsidRDefault="005233A0" w:rsidP="00220F46">
            <w:pPr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FCZ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5233A0" w:rsidRPr="00220F46" w:rsidRDefault="009C49FB" w:rsidP="00220F46">
            <w:pPr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-.026 (.877</w:t>
            </w:r>
            <w:r w:rsidR="00B528F9"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)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5233A0" w:rsidRPr="00220F46" w:rsidRDefault="00604924" w:rsidP="00220F46">
            <w:pPr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-.074 (.654</w:t>
            </w:r>
            <w:r w:rsidR="00B528F9"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)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5233A0" w:rsidRPr="00220F46" w:rsidRDefault="009211B7" w:rsidP="00220F46">
            <w:pPr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-.006 (.969</w:t>
            </w:r>
            <w:r w:rsidR="00B528F9"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)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5233A0" w:rsidRPr="00220F46" w:rsidRDefault="0078561B" w:rsidP="00220F46">
            <w:pPr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-.040 (.810</w:t>
            </w:r>
            <w:r w:rsidR="00B528F9"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)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5233A0" w:rsidRPr="00220F46" w:rsidRDefault="00E828CD" w:rsidP="00220F46">
            <w:pPr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.178 (.277</w:t>
            </w:r>
            <w:r w:rsidR="00B528F9"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)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5233A0" w:rsidRPr="00220F46" w:rsidRDefault="00CA421C" w:rsidP="00220F46">
            <w:pPr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.099 (.556</w:t>
            </w:r>
            <w:r w:rsidR="00B528F9"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)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5233A0" w:rsidRPr="00220F46" w:rsidRDefault="00CA421C" w:rsidP="00220F46">
            <w:pPr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.100 (.544</w:t>
            </w:r>
            <w:r w:rsidR="00B528F9"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)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:rsidR="005233A0" w:rsidRPr="00220F46" w:rsidRDefault="00220F46" w:rsidP="00220F46">
            <w:pPr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.180 (.274</w:t>
            </w:r>
            <w:r w:rsidR="00B528F9"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)</w:t>
            </w:r>
          </w:p>
        </w:tc>
      </w:tr>
      <w:tr w:rsidR="005233A0" w:rsidRPr="00220F46" w:rsidTr="00220F46">
        <w:trPr>
          <w:trHeight w:val="300"/>
        </w:trPr>
        <w:tc>
          <w:tcPr>
            <w:tcW w:w="960" w:type="dxa"/>
            <w:vMerge/>
            <w:vAlign w:val="center"/>
            <w:hideMark/>
          </w:tcPr>
          <w:p w:rsidR="005233A0" w:rsidRPr="00220F46" w:rsidRDefault="005233A0" w:rsidP="00220F46">
            <w:pPr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:rsidR="005233A0" w:rsidRPr="00220F46" w:rsidRDefault="005233A0" w:rsidP="00220F46">
            <w:pPr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5233A0" w:rsidRPr="00220F46" w:rsidRDefault="005233A0" w:rsidP="00220F46">
            <w:pPr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</w:pPr>
            <w:proofErr w:type="spellStart"/>
            <w:r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Cz</w:t>
            </w:r>
            <w:proofErr w:type="spellEnd"/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5233A0" w:rsidRPr="00220F46" w:rsidRDefault="009C49FB" w:rsidP="00220F46">
            <w:pPr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-.070 (.672</w:t>
            </w:r>
            <w:r w:rsidR="00B528F9"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)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5233A0" w:rsidRPr="00220F46" w:rsidRDefault="00604924" w:rsidP="00220F46">
            <w:pPr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-.092 (.577</w:t>
            </w:r>
            <w:r w:rsidR="00B528F9"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)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5233A0" w:rsidRPr="00220F46" w:rsidRDefault="009211B7" w:rsidP="00220F46">
            <w:pPr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-.007 (.965</w:t>
            </w:r>
            <w:r w:rsidR="00B528F9"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)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5233A0" w:rsidRPr="00220F46" w:rsidRDefault="0078561B" w:rsidP="00220F46">
            <w:pPr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-.025 (.879</w:t>
            </w:r>
            <w:r w:rsidR="00B528F9"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)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5233A0" w:rsidRPr="00220F46" w:rsidRDefault="00E828CD" w:rsidP="00220F46">
            <w:pPr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.140 (.397</w:t>
            </w:r>
            <w:r w:rsidR="00B528F9"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)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5233A0" w:rsidRPr="00220F46" w:rsidRDefault="00CA421C" w:rsidP="00220F46">
            <w:pPr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.108</w:t>
            </w:r>
            <w:r w:rsidR="00B528F9"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 xml:space="preserve"> </w:t>
            </w:r>
            <w:r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(.518</w:t>
            </w:r>
            <w:r w:rsidR="00B528F9"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)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5233A0" w:rsidRPr="00220F46" w:rsidRDefault="00CA421C" w:rsidP="00220F46">
            <w:pPr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.016 (.922</w:t>
            </w:r>
            <w:r w:rsidR="00B528F9"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)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:rsidR="005233A0" w:rsidRPr="00220F46" w:rsidRDefault="00220F46" w:rsidP="00220F46">
            <w:pPr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.168 (.307</w:t>
            </w:r>
            <w:r w:rsidR="00B528F9"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)</w:t>
            </w:r>
          </w:p>
        </w:tc>
      </w:tr>
      <w:tr w:rsidR="005233A0" w:rsidRPr="00220F46" w:rsidTr="00220F46">
        <w:trPr>
          <w:trHeight w:val="300"/>
        </w:trPr>
        <w:tc>
          <w:tcPr>
            <w:tcW w:w="960" w:type="dxa"/>
            <w:shd w:val="clear" w:color="auto" w:fill="auto"/>
            <w:noWrap/>
            <w:textDirection w:val="btLr"/>
            <w:vAlign w:val="center"/>
            <w:hideMark/>
          </w:tcPr>
          <w:p w:rsidR="005233A0" w:rsidRPr="00220F46" w:rsidRDefault="005233A0" w:rsidP="00220F46">
            <w:pPr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textDirection w:val="btLr"/>
            <w:vAlign w:val="center"/>
            <w:hideMark/>
          </w:tcPr>
          <w:p w:rsidR="005233A0" w:rsidRPr="00220F46" w:rsidRDefault="005233A0" w:rsidP="00220F46">
            <w:pPr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5233A0" w:rsidRPr="00220F46" w:rsidRDefault="005233A0" w:rsidP="00220F46">
            <w:pPr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5233A0" w:rsidRPr="00220F46" w:rsidRDefault="005233A0" w:rsidP="00220F46">
            <w:pPr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5233A0" w:rsidRPr="00220F46" w:rsidRDefault="005233A0" w:rsidP="00220F46">
            <w:pPr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5233A0" w:rsidRPr="00220F46" w:rsidRDefault="005233A0" w:rsidP="00220F46">
            <w:pPr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5233A0" w:rsidRPr="00220F46" w:rsidRDefault="005233A0" w:rsidP="00220F46">
            <w:pPr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5233A0" w:rsidRPr="00220F46" w:rsidRDefault="005233A0" w:rsidP="00220F46">
            <w:pPr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5233A0" w:rsidRPr="00220F46" w:rsidRDefault="005233A0" w:rsidP="00220F46">
            <w:pPr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5233A0" w:rsidRPr="00220F46" w:rsidRDefault="005233A0" w:rsidP="00220F46">
            <w:pPr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:rsidR="005233A0" w:rsidRPr="00220F46" w:rsidRDefault="005233A0" w:rsidP="00220F46">
            <w:pPr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</w:tr>
      <w:tr w:rsidR="005233A0" w:rsidRPr="00220F46" w:rsidTr="00220F46">
        <w:trPr>
          <w:trHeight w:val="300"/>
        </w:trPr>
        <w:tc>
          <w:tcPr>
            <w:tcW w:w="960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5233A0" w:rsidRPr="00220F46" w:rsidRDefault="005233A0" w:rsidP="00220F46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</w:pPr>
            <w:proofErr w:type="spellStart"/>
            <w:r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Frequency</w:t>
            </w:r>
            <w:proofErr w:type="spellEnd"/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:rsidR="005233A0" w:rsidRPr="00220F46" w:rsidRDefault="005233A0" w:rsidP="00220F46">
            <w:pPr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</w:pPr>
            <w:proofErr w:type="spellStart"/>
            <w:r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Latency</w:t>
            </w:r>
            <w:proofErr w:type="spellEnd"/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5233A0" w:rsidRPr="00220F46" w:rsidRDefault="005233A0" w:rsidP="00220F46">
            <w:pPr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</w:pPr>
            <w:proofErr w:type="spellStart"/>
            <w:r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Fz</w:t>
            </w:r>
            <w:proofErr w:type="spellEnd"/>
          </w:p>
        </w:tc>
        <w:tc>
          <w:tcPr>
            <w:tcW w:w="1468" w:type="dxa"/>
            <w:shd w:val="clear" w:color="auto" w:fill="auto"/>
            <w:noWrap/>
            <w:hideMark/>
          </w:tcPr>
          <w:p w:rsidR="005233A0" w:rsidRPr="00220F46" w:rsidRDefault="00D45AEA" w:rsidP="00220F46">
            <w:pPr>
              <w:rPr>
                <w:rFonts w:ascii="Calibri" w:hAnsi="Calibri" w:cs="Times New Roman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.4</w:t>
            </w:r>
            <w:r w:rsidR="009C49FB"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03 (.011</w:t>
            </w:r>
            <w:r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)</w:t>
            </w:r>
            <w:r w:rsidR="00220F46"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*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:rsidR="005233A0" w:rsidRPr="00220F46" w:rsidRDefault="00D45AEA" w:rsidP="00220F46">
            <w:pPr>
              <w:rPr>
                <w:rFonts w:ascii="Calibri" w:hAnsi="Calibri" w:cs="Times New Roman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.3</w:t>
            </w:r>
            <w:r w:rsidR="00604924"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84</w:t>
            </w:r>
            <w:r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 xml:space="preserve"> </w:t>
            </w:r>
            <w:r w:rsidR="00604924"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(.016</w:t>
            </w:r>
            <w:r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)</w:t>
            </w:r>
            <w:r w:rsidR="00220F46"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*</w:t>
            </w:r>
          </w:p>
        </w:tc>
        <w:tc>
          <w:tcPr>
            <w:tcW w:w="1338" w:type="dxa"/>
            <w:shd w:val="clear" w:color="auto" w:fill="auto"/>
            <w:noWrap/>
            <w:hideMark/>
          </w:tcPr>
          <w:p w:rsidR="005233A0" w:rsidRPr="00220F46" w:rsidRDefault="009E049C" w:rsidP="00220F46">
            <w:pPr>
              <w:rPr>
                <w:rFonts w:ascii="Calibri" w:hAnsi="Calibri" w:cs="Times New Roman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.120 (.467</w:t>
            </w:r>
            <w:r w:rsidR="00D45AEA"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)</w:t>
            </w:r>
          </w:p>
        </w:tc>
        <w:tc>
          <w:tcPr>
            <w:tcW w:w="1338" w:type="dxa"/>
            <w:shd w:val="clear" w:color="auto" w:fill="auto"/>
            <w:noWrap/>
            <w:hideMark/>
          </w:tcPr>
          <w:p w:rsidR="005233A0" w:rsidRPr="00220F46" w:rsidRDefault="009211B7" w:rsidP="00220F46">
            <w:pPr>
              <w:rPr>
                <w:rFonts w:ascii="Calibri" w:hAnsi="Calibri" w:cs="Times New Roman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-.006 (.973</w:t>
            </w:r>
            <w:r w:rsidR="00D45AEA"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)</w:t>
            </w:r>
          </w:p>
        </w:tc>
        <w:tc>
          <w:tcPr>
            <w:tcW w:w="1338" w:type="dxa"/>
            <w:shd w:val="clear" w:color="auto" w:fill="auto"/>
            <w:noWrap/>
            <w:hideMark/>
          </w:tcPr>
          <w:p w:rsidR="005233A0" w:rsidRPr="00220F46" w:rsidRDefault="0078561B" w:rsidP="00220F46">
            <w:pPr>
              <w:rPr>
                <w:rFonts w:ascii="Calibri" w:hAnsi="Calibri" w:cs="Times New Roman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.023 (.888</w:t>
            </w:r>
            <w:r w:rsidR="00D45AEA"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)</w:t>
            </w:r>
          </w:p>
        </w:tc>
        <w:tc>
          <w:tcPr>
            <w:tcW w:w="1338" w:type="dxa"/>
            <w:shd w:val="clear" w:color="auto" w:fill="auto"/>
            <w:noWrap/>
            <w:hideMark/>
          </w:tcPr>
          <w:p w:rsidR="005233A0" w:rsidRPr="00220F46" w:rsidRDefault="00CA421C" w:rsidP="00220F46">
            <w:pPr>
              <w:rPr>
                <w:rFonts w:ascii="Calibri" w:hAnsi="Calibri" w:cs="Times New Roman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-.203 (.222</w:t>
            </w:r>
            <w:r w:rsidR="00D45AEA"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)</w:t>
            </w:r>
          </w:p>
        </w:tc>
        <w:tc>
          <w:tcPr>
            <w:tcW w:w="1338" w:type="dxa"/>
            <w:shd w:val="clear" w:color="auto" w:fill="auto"/>
            <w:noWrap/>
            <w:hideMark/>
          </w:tcPr>
          <w:p w:rsidR="005233A0" w:rsidRPr="00220F46" w:rsidRDefault="00CA421C" w:rsidP="00220F46">
            <w:pPr>
              <w:rPr>
                <w:rFonts w:ascii="Calibri" w:hAnsi="Calibri" w:cs="Times New Roman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.001 (.994</w:t>
            </w:r>
            <w:r w:rsidR="00462440"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)</w:t>
            </w:r>
          </w:p>
        </w:tc>
        <w:tc>
          <w:tcPr>
            <w:tcW w:w="1424" w:type="dxa"/>
            <w:shd w:val="clear" w:color="auto" w:fill="auto"/>
            <w:noWrap/>
            <w:hideMark/>
          </w:tcPr>
          <w:p w:rsidR="005233A0" w:rsidRPr="00220F46" w:rsidRDefault="00220F46" w:rsidP="00220F46">
            <w:pPr>
              <w:rPr>
                <w:rFonts w:ascii="Calibri" w:hAnsi="Calibri" w:cs="Times New Roman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.002 (.99</w:t>
            </w:r>
            <w:r w:rsidR="00462440"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1)</w:t>
            </w:r>
          </w:p>
        </w:tc>
      </w:tr>
      <w:tr w:rsidR="005233A0" w:rsidRPr="00220F46" w:rsidTr="00220F46">
        <w:trPr>
          <w:trHeight w:val="300"/>
        </w:trPr>
        <w:tc>
          <w:tcPr>
            <w:tcW w:w="960" w:type="dxa"/>
            <w:vMerge/>
            <w:vAlign w:val="center"/>
            <w:hideMark/>
          </w:tcPr>
          <w:p w:rsidR="005233A0" w:rsidRPr="00220F46" w:rsidRDefault="005233A0" w:rsidP="00220F46">
            <w:pPr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:rsidR="005233A0" w:rsidRPr="00220F46" w:rsidRDefault="005233A0" w:rsidP="00220F46">
            <w:pPr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5233A0" w:rsidRPr="00220F46" w:rsidRDefault="005233A0" w:rsidP="00220F46">
            <w:pPr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FCZ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:rsidR="005233A0" w:rsidRPr="00220F46" w:rsidRDefault="00462440" w:rsidP="00220F46">
            <w:pPr>
              <w:rPr>
                <w:rFonts w:ascii="Calibri" w:hAnsi="Calibri" w:cs="Times New Roman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.3</w:t>
            </w:r>
            <w:r w:rsidR="009C49FB"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79 (.017</w:t>
            </w:r>
            <w:r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)</w:t>
            </w:r>
            <w:r w:rsidR="00220F46"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*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:rsidR="005233A0" w:rsidRPr="00220F46" w:rsidRDefault="00462440" w:rsidP="00220F46">
            <w:pPr>
              <w:rPr>
                <w:rFonts w:ascii="Calibri" w:hAnsi="Calibri" w:cs="Times New Roman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.</w:t>
            </w:r>
            <w:r w:rsidR="00604924"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440</w:t>
            </w:r>
            <w:r w:rsidR="00220F46"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 xml:space="preserve"> </w:t>
            </w:r>
            <w:r w:rsidR="00604924"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(.005</w:t>
            </w:r>
            <w:r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)</w:t>
            </w:r>
            <w:r w:rsidR="00220F46"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**</w:t>
            </w:r>
          </w:p>
        </w:tc>
        <w:tc>
          <w:tcPr>
            <w:tcW w:w="1338" w:type="dxa"/>
            <w:shd w:val="clear" w:color="auto" w:fill="auto"/>
            <w:noWrap/>
            <w:hideMark/>
          </w:tcPr>
          <w:p w:rsidR="005233A0" w:rsidRPr="00220F46" w:rsidRDefault="009E049C" w:rsidP="00220F46">
            <w:pPr>
              <w:rPr>
                <w:rFonts w:ascii="Calibri" w:hAnsi="Calibri" w:cs="Times New Roman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.064 (.698</w:t>
            </w:r>
            <w:r w:rsidR="00462440"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)</w:t>
            </w:r>
          </w:p>
        </w:tc>
        <w:tc>
          <w:tcPr>
            <w:tcW w:w="1338" w:type="dxa"/>
            <w:shd w:val="clear" w:color="auto" w:fill="auto"/>
            <w:noWrap/>
            <w:hideMark/>
          </w:tcPr>
          <w:p w:rsidR="005233A0" w:rsidRPr="00220F46" w:rsidRDefault="009211B7" w:rsidP="00220F46">
            <w:pPr>
              <w:rPr>
                <w:rFonts w:ascii="Calibri" w:hAnsi="Calibri" w:cs="Times New Roman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.024 (.883</w:t>
            </w:r>
            <w:r w:rsidR="00462440"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)</w:t>
            </w:r>
          </w:p>
        </w:tc>
        <w:tc>
          <w:tcPr>
            <w:tcW w:w="1338" w:type="dxa"/>
            <w:shd w:val="clear" w:color="auto" w:fill="auto"/>
            <w:noWrap/>
            <w:hideMark/>
          </w:tcPr>
          <w:p w:rsidR="005233A0" w:rsidRPr="00220F46" w:rsidRDefault="0078561B" w:rsidP="00220F46">
            <w:pPr>
              <w:rPr>
                <w:rFonts w:ascii="Calibri" w:hAnsi="Calibri" w:cs="Times New Roman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-.038 (.820</w:t>
            </w:r>
            <w:r w:rsidR="00462440"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)</w:t>
            </w:r>
          </w:p>
        </w:tc>
        <w:tc>
          <w:tcPr>
            <w:tcW w:w="1338" w:type="dxa"/>
            <w:shd w:val="clear" w:color="auto" w:fill="auto"/>
            <w:noWrap/>
            <w:hideMark/>
          </w:tcPr>
          <w:p w:rsidR="005233A0" w:rsidRPr="00220F46" w:rsidRDefault="00CA421C" w:rsidP="00220F46">
            <w:pPr>
              <w:rPr>
                <w:rFonts w:ascii="Calibri" w:hAnsi="Calibri" w:cs="Times New Roman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-.188 (.259</w:t>
            </w:r>
            <w:r w:rsidR="00462440"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)</w:t>
            </w:r>
          </w:p>
        </w:tc>
        <w:tc>
          <w:tcPr>
            <w:tcW w:w="1338" w:type="dxa"/>
            <w:shd w:val="clear" w:color="auto" w:fill="auto"/>
            <w:noWrap/>
            <w:hideMark/>
          </w:tcPr>
          <w:p w:rsidR="005233A0" w:rsidRPr="00220F46" w:rsidRDefault="00CA421C" w:rsidP="00220F46">
            <w:pPr>
              <w:rPr>
                <w:rFonts w:ascii="Calibri" w:hAnsi="Calibri" w:cs="Times New Roman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-.057 (.729</w:t>
            </w:r>
            <w:r w:rsidR="00462440"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)</w:t>
            </w:r>
          </w:p>
        </w:tc>
        <w:tc>
          <w:tcPr>
            <w:tcW w:w="1424" w:type="dxa"/>
            <w:shd w:val="clear" w:color="auto" w:fill="auto"/>
            <w:noWrap/>
            <w:hideMark/>
          </w:tcPr>
          <w:p w:rsidR="005233A0" w:rsidRPr="00220F46" w:rsidRDefault="00220F46" w:rsidP="00220F46">
            <w:pPr>
              <w:rPr>
                <w:rFonts w:ascii="Calibri" w:hAnsi="Calibri" w:cs="Times New Roman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-.032 (.847</w:t>
            </w:r>
            <w:r w:rsidR="00462440"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)</w:t>
            </w:r>
          </w:p>
        </w:tc>
      </w:tr>
      <w:tr w:rsidR="005233A0" w:rsidRPr="00220F46" w:rsidTr="00220F46">
        <w:trPr>
          <w:trHeight w:val="345"/>
        </w:trPr>
        <w:tc>
          <w:tcPr>
            <w:tcW w:w="960" w:type="dxa"/>
            <w:vMerge/>
            <w:vAlign w:val="center"/>
            <w:hideMark/>
          </w:tcPr>
          <w:p w:rsidR="005233A0" w:rsidRPr="00220F46" w:rsidRDefault="005233A0" w:rsidP="00220F46">
            <w:pPr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:rsidR="005233A0" w:rsidRPr="00220F46" w:rsidRDefault="005233A0" w:rsidP="00220F46">
            <w:pPr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5233A0" w:rsidRPr="00220F46" w:rsidRDefault="005233A0" w:rsidP="00220F46">
            <w:pPr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</w:pPr>
            <w:proofErr w:type="spellStart"/>
            <w:r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Cz</w:t>
            </w:r>
            <w:proofErr w:type="spellEnd"/>
          </w:p>
        </w:tc>
        <w:tc>
          <w:tcPr>
            <w:tcW w:w="1468" w:type="dxa"/>
            <w:shd w:val="clear" w:color="auto" w:fill="auto"/>
            <w:noWrap/>
            <w:hideMark/>
          </w:tcPr>
          <w:p w:rsidR="005233A0" w:rsidRPr="00220F46" w:rsidRDefault="00B26AD6" w:rsidP="00220F46">
            <w:pPr>
              <w:rPr>
                <w:rFonts w:ascii="Calibri" w:hAnsi="Calibri" w:cs="Times New Roman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.3</w:t>
            </w:r>
            <w:r w:rsidR="009C49FB"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48 (.030</w:t>
            </w:r>
            <w:r w:rsidR="00462440"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)</w:t>
            </w:r>
            <w:r w:rsidR="00220F46"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*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:rsidR="005233A0" w:rsidRPr="00220F46" w:rsidRDefault="00462440" w:rsidP="00220F46">
            <w:pPr>
              <w:rPr>
                <w:rFonts w:ascii="Calibri" w:hAnsi="Calibri" w:cs="Times New Roman"/>
                <w:bCs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bCs/>
                <w:sz w:val="22"/>
                <w:szCs w:val="22"/>
                <w:lang w:val="de-DE"/>
              </w:rPr>
              <w:t>.3</w:t>
            </w:r>
            <w:r w:rsidR="00604924" w:rsidRPr="00220F46">
              <w:rPr>
                <w:rFonts w:ascii="Calibri" w:hAnsi="Calibri" w:cs="Times New Roman"/>
                <w:bCs/>
                <w:sz w:val="22"/>
                <w:szCs w:val="22"/>
                <w:lang w:val="de-DE"/>
              </w:rPr>
              <w:t>80</w:t>
            </w:r>
            <w:r w:rsidRPr="00220F46">
              <w:rPr>
                <w:rFonts w:ascii="Calibri" w:hAnsi="Calibri" w:cs="Times New Roman"/>
                <w:bCs/>
                <w:sz w:val="22"/>
                <w:szCs w:val="22"/>
                <w:lang w:val="de-DE"/>
              </w:rPr>
              <w:t xml:space="preserve"> </w:t>
            </w:r>
            <w:r w:rsidR="00604924" w:rsidRPr="00220F46">
              <w:rPr>
                <w:rFonts w:ascii="Calibri" w:hAnsi="Calibri" w:cs="Times New Roman"/>
                <w:bCs/>
                <w:sz w:val="22"/>
                <w:szCs w:val="22"/>
                <w:lang w:val="de-DE"/>
              </w:rPr>
              <w:t>(.017</w:t>
            </w:r>
            <w:r w:rsidRPr="00220F46">
              <w:rPr>
                <w:rFonts w:ascii="Calibri" w:hAnsi="Calibri" w:cs="Times New Roman"/>
                <w:bCs/>
                <w:sz w:val="22"/>
                <w:szCs w:val="22"/>
                <w:lang w:val="de-DE"/>
              </w:rPr>
              <w:t>)</w:t>
            </w:r>
            <w:r w:rsidR="00220F46" w:rsidRPr="00220F46">
              <w:rPr>
                <w:rFonts w:ascii="Calibri" w:hAnsi="Calibri" w:cs="Times New Roman"/>
                <w:bCs/>
                <w:sz w:val="22"/>
                <w:szCs w:val="22"/>
                <w:lang w:val="de-DE"/>
              </w:rPr>
              <w:t>*</w:t>
            </w:r>
          </w:p>
        </w:tc>
        <w:tc>
          <w:tcPr>
            <w:tcW w:w="1338" w:type="dxa"/>
            <w:shd w:val="clear" w:color="auto" w:fill="auto"/>
            <w:noWrap/>
            <w:hideMark/>
          </w:tcPr>
          <w:p w:rsidR="005233A0" w:rsidRPr="00220F46" w:rsidRDefault="009E049C" w:rsidP="00220F46">
            <w:pPr>
              <w:rPr>
                <w:rFonts w:ascii="Calibri" w:hAnsi="Calibri" w:cs="Times New Roman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.157 (.341</w:t>
            </w:r>
            <w:r w:rsidR="00462440"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)</w:t>
            </w:r>
          </w:p>
        </w:tc>
        <w:tc>
          <w:tcPr>
            <w:tcW w:w="1338" w:type="dxa"/>
            <w:shd w:val="clear" w:color="auto" w:fill="auto"/>
            <w:noWrap/>
            <w:hideMark/>
          </w:tcPr>
          <w:p w:rsidR="005233A0" w:rsidRPr="00220F46" w:rsidRDefault="009211B7" w:rsidP="00220F46">
            <w:pPr>
              <w:rPr>
                <w:rFonts w:ascii="Calibri" w:hAnsi="Calibri" w:cs="Times New Roman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.047</w:t>
            </w:r>
            <w:r w:rsidR="00462440"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 xml:space="preserve"> (.7</w:t>
            </w:r>
            <w:r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7</w:t>
            </w:r>
            <w:r w:rsidR="00462440"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5)</w:t>
            </w:r>
          </w:p>
        </w:tc>
        <w:tc>
          <w:tcPr>
            <w:tcW w:w="1338" w:type="dxa"/>
            <w:shd w:val="clear" w:color="auto" w:fill="auto"/>
            <w:noWrap/>
            <w:hideMark/>
          </w:tcPr>
          <w:p w:rsidR="005233A0" w:rsidRPr="00220F46" w:rsidRDefault="0078561B" w:rsidP="00220F46">
            <w:pPr>
              <w:rPr>
                <w:rFonts w:ascii="Calibri" w:hAnsi="Calibri" w:cs="Times New Roman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-.047 (.775</w:t>
            </w:r>
            <w:r w:rsidR="00462440"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)</w:t>
            </w:r>
          </w:p>
        </w:tc>
        <w:tc>
          <w:tcPr>
            <w:tcW w:w="1338" w:type="dxa"/>
            <w:shd w:val="clear" w:color="auto" w:fill="auto"/>
            <w:noWrap/>
            <w:hideMark/>
          </w:tcPr>
          <w:p w:rsidR="005233A0" w:rsidRPr="00220F46" w:rsidRDefault="00CA421C" w:rsidP="00220F46">
            <w:pPr>
              <w:rPr>
                <w:rFonts w:ascii="Calibri" w:hAnsi="Calibri" w:cs="Times New Roman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-.230 (.166</w:t>
            </w:r>
            <w:r w:rsidR="00462440"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)</w:t>
            </w:r>
          </w:p>
        </w:tc>
        <w:tc>
          <w:tcPr>
            <w:tcW w:w="1338" w:type="dxa"/>
            <w:shd w:val="clear" w:color="auto" w:fill="auto"/>
            <w:noWrap/>
            <w:hideMark/>
          </w:tcPr>
          <w:p w:rsidR="005233A0" w:rsidRPr="00220F46" w:rsidRDefault="00CA421C" w:rsidP="00220F46">
            <w:pPr>
              <w:rPr>
                <w:rFonts w:ascii="Calibri" w:hAnsi="Calibri" w:cs="Times New Roman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.009 (.957</w:t>
            </w:r>
            <w:r w:rsidR="00B26AD6"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)</w:t>
            </w:r>
          </w:p>
        </w:tc>
        <w:tc>
          <w:tcPr>
            <w:tcW w:w="1424" w:type="dxa"/>
            <w:shd w:val="clear" w:color="auto" w:fill="auto"/>
            <w:noWrap/>
            <w:hideMark/>
          </w:tcPr>
          <w:p w:rsidR="005233A0" w:rsidRPr="00220F46" w:rsidRDefault="00220F46" w:rsidP="00220F46">
            <w:pPr>
              <w:rPr>
                <w:rFonts w:ascii="Calibri" w:hAnsi="Calibri" w:cs="Times New Roman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-.031 (.849</w:t>
            </w:r>
            <w:r w:rsidR="00B26AD6"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)</w:t>
            </w:r>
          </w:p>
        </w:tc>
      </w:tr>
      <w:tr w:rsidR="005233A0" w:rsidRPr="00220F46" w:rsidTr="00220F46">
        <w:trPr>
          <w:trHeight w:val="300"/>
        </w:trPr>
        <w:tc>
          <w:tcPr>
            <w:tcW w:w="960" w:type="dxa"/>
            <w:vMerge/>
            <w:vAlign w:val="center"/>
            <w:hideMark/>
          </w:tcPr>
          <w:p w:rsidR="005233A0" w:rsidRPr="00220F46" w:rsidRDefault="005233A0" w:rsidP="00220F46">
            <w:pPr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:rsidR="005233A0" w:rsidRPr="00220F46" w:rsidRDefault="005233A0" w:rsidP="00220F46">
            <w:pPr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Amplitude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5233A0" w:rsidRPr="00220F46" w:rsidRDefault="005233A0" w:rsidP="00220F46">
            <w:pPr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</w:pPr>
            <w:proofErr w:type="spellStart"/>
            <w:r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Fz</w:t>
            </w:r>
            <w:proofErr w:type="spellEnd"/>
          </w:p>
        </w:tc>
        <w:tc>
          <w:tcPr>
            <w:tcW w:w="1468" w:type="dxa"/>
            <w:shd w:val="clear" w:color="auto" w:fill="auto"/>
            <w:noWrap/>
            <w:hideMark/>
          </w:tcPr>
          <w:p w:rsidR="005233A0" w:rsidRPr="00220F46" w:rsidRDefault="009C49FB" w:rsidP="00220F46">
            <w:pPr>
              <w:rPr>
                <w:rFonts w:ascii="Calibri" w:hAnsi="Calibri" w:cs="Times New Roman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-.254 (.119</w:t>
            </w:r>
            <w:r w:rsidR="00B26AD6"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)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:rsidR="005233A0" w:rsidRPr="00220F46" w:rsidRDefault="00604924" w:rsidP="00220F46">
            <w:pPr>
              <w:rPr>
                <w:rFonts w:ascii="Calibri" w:hAnsi="Calibri" w:cs="Times New Roman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-.222 (.174</w:t>
            </w:r>
            <w:r w:rsidR="00B26AD6"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)</w:t>
            </w:r>
          </w:p>
        </w:tc>
        <w:tc>
          <w:tcPr>
            <w:tcW w:w="1338" w:type="dxa"/>
            <w:shd w:val="clear" w:color="auto" w:fill="auto"/>
            <w:noWrap/>
            <w:hideMark/>
          </w:tcPr>
          <w:p w:rsidR="005233A0" w:rsidRPr="00220F46" w:rsidRDefault="009E049C" w:rsidP="00220F46">
            <w:pPr>
              <w:rPr>
                <w:rFonts w:ascii="Calibri" w:hAnsi="Calibri" w:cs="Times New Roman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.-144 (.383</w:t>
            </w:r>
            <w:r w:rsidR="00B26AD6"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)</w:t>
            </w:r>
          </w:p>
        </w:tc>
        <w:tc>
          <w:tcPr>
            <w:tcW w:w="1338" w:type="dxa"/>
            <w:shd w:val="clear" w:color="auto" w:fill="auto"/>
            <w:noWrap/>
            <w:hideMark/>
          </w:tcPr>
          <w:p w:rsidR="005233A0" w:rsidRPr="00220F46" w:rsidRDefault="009211B7" w:rsidP="00220F46">
            <w:pPr>
              <w:rPr>
                <w:rFonts w:ascii="Calibri" w:hAnsi="Calibri" w:cs="Times New Roman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.042 (.798</w:t>
            </w:r>
            <w:r w:rsidR="00B26AD6"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)</w:t>
            </w:r>
          </w:p>
        </w:tc>
        <w:tc>
          <w:tcPr>
            <w:tcW w:w="1338" w:type="dxa"/>
            <w:shd w:val="clear" w:color="auto" w:fill="auto"/>
            <w:noWrap/>
            <w:hideMark/>
          </w:tcPr>
          <w:p w:rsidR="005233A0" w:rsidRPr="00220F46" w:rsidRDefault="0078561B" w:rsidP="00220F46">
            <w:pPr>
              <w:rPr>
                <w:rFonts w:ascii="Calibri" w:hAnsi="Calibri" w:cs="Times New Roman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.131 (.427</w:t>
            </w:r>
            <w:r w:rsidR="00B26AD6"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)</w:t>
            </w:r>
          </w:p>
        </w:tc>
        <w:tc>
          <w:tcPr>
            <w:tcW w:w="1338" w:type="dxa"/>
            <w:shd w:val="clear" w:color="auto" w:fill="auto"/>
            <w:noWrap/>
            <w:hideMark/>
          </w:tcPr>
          <w:p w:rsidR="005233A0" w:rsidRPr="00220F46" w:rsidRDefault="00CA421C" w:rsidP="00220F46">
            <w:pPr>
              <w:rPr>
                <w:rFonts w:ascii="Calibri" w:hAnsi="Calibri" w:cs="Times New Roman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.063 (.708</w:t>
            </w:r>
            <w:r w:rsidR="00B26AD6"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)</w:t>
            </w:r>
          </w:p>
        </w:tc>
        <w:tc>
          <w:tcPr>
            <w:tcW w:w="1338" w:type="dxa"/>
            <w:shd w:val="clear" w:color="auto" w:fill="auto"/>
            <w:noWrap/>
            <w:hideMark/>
          </w:tcPr>
          <w:p w:rsidR="005233A0" w:rsidRPr="00220F46" w:rsidRDefault="00CA421C" w:rsidP="00220F46">
            <w:pPr>
              <w:rPr>
                <w:rFonts w:ascii="Calibri" w:hAnsi="Calibri" w:cs="Times New Roman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.003 (.986</w:t>
            </w:r>
            <w:r w:rsidR="00B26AD6"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)</w:t>
            </w:r>
          </w:p>
        </w:tc>
        <w:tc>
          <w:tcPr>
            <w:tcW w:w="1424" w:type="dxa"/>
            <w:shd w:val="clear" w:color="auto" w:fill="auto"/>
            <w:noWrap/>
            <w:hideMark/>
          </w:tcPr>
          <w:p w:rsidR="005233A0" w:rsidRPr="00220F46" w:rsidRDefault="00220F46" w:rsidP="00220F46">
            <w:pPr>
              <w:rPr>
                <w:rFonts w:ascii="Calibri" w:hAnsi="Calibri" w:cs="Times New Roman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.177 (.281</w:t>
            </w:r>
            <w:r w:rsidR="00B26AD6"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)</w:t>
            </w:r>
          </w:p>
        </w:tc>
      </w:tr>
      <w:tr w:rsidR="005233A0" w:rsidRPr="00220F46" w:rsidTr="00220F46">
        <w:trPr>
          <w:trHeight w:val="300"/>
        </w:trPr>
        <w:tc>
          <w:tcPr>
            <w:tcW w:w="960" w:type="dxa"/>
            <w:vMerge/>
            <w:vAlign w:val="center"/>
            <w:hideMark/>
          </w:tcPr>
          <w:p w:rsidR="005233A0" w:rsidRPr="00220F46" w:rsidRDefault="005233A0" w:rsidP="00220F46">
            <w:pPr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:rsidR="005233A0" w:rsidRPr="00220F46" w:rsidRDefault="005233A0" w:rsidP="00220F46">
            <w:pPr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5233A0" w:rsidRPr="00220F46" w:rsidRDefault="005233A0" w:rsidP="00220F46">
            <w:pPr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FCZ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:rsidR="005233A0" w:rsidRPr="00220F46" w:rsidRDefault="009C49FB" w:rsidP="00220F46">
            <w:pPr>
              <w:rPr>
                <w:rFonts w:ascii="Calibri" w:hAnsi="Calibri" w:cs="Times New Roman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-.262</w:t>
            </w:r>
            <w:r w:rsidR="00B26AD6"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 xml:space="preserve"> </w:t>
            </w:r>
            <w:r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(.107</w:t>
            </w:r>
            <w:r w:rsidR="00B26AD6"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)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:rsidR="005233A0" w:rsidRPr="00220F46" w:rsidRDefault="00B26AD6" w:rsidP="00220F46">
            <w:pPr>
              <w:rPr>
                <w:rFonts w:ascii="Calibri" w:hAnsi="Calibri" w:cs="Times New Roman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-.</w:t>
            </w:r>
            <w:r w:rsidR="00604924"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227 (.164</w:t>
            </w:r>
            <w:r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)</w:t>
            </w:r>
          </w:p>
        </w:tc>
        <w:tc>
          <w:tcPr>
            <w:tcW w:w="1338" w:type="dxa"/>
            <w:shd w:val="clear" w:color="auto" w:fill="auto"/>
            <w:noWrap/>
            <w:hideMark/>
          </w:tcPr>
          <w:p w:rsidR="005233A0" w:rsidRPr="00220F46" w:rsidRDefault="009E049C" w:rsidP="00220F46">
            <w:pPr>
              <w:rPr>
                <w:rFonts w:ascii="Calibri" w:hAnsi="Calibri" w:cs="Times New Roman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-.154 (.349</w:t>
            </w:r>
            <w:r w:rsidR="00B26AD6"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)</w:t>
            </w:r>
          </w:p>
        </w:tc>
        <w:tc>
          <w:tcPr>
            <w:tcW w:w="1338" w:type="dxa"/>
            <w:shd w:val="clear" w:color="auto" w:fill="auto"/>
            <w:noWrap/>
            <w:hideMark/>
          </w:tcPr>
          <w:p w:rsidR="005233A0" w:rsidRPr="00220F46" w:rsidRDefault="009211B7" w:rsidP="00220F46">
            <w:pPr>
              <w:rPr>
                <w:rFonts w:ascii="Calibri" w:hAnsi="Calibri" w:cs="Times New Roman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.081 (.624</w:t>
            </w:r>
            <w:r w:rsidR="00B26AD6"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)</w:t>
            </w:r>
          </w:p>
        </w:tc>
        <w:tc>
          <w:tcPr>
            <w:tcW w:w="1338" w:type="dxa"/>
            <w:shd w:val="clear" w:color="auto" w:fill="auto"/>
            <w:noWrap/>
            <w:hideMark/>
          </w:tcPr>
          <w:p w:rsidR="005233A0" w:rsidRPr="00220F46" w:rsidRDefault="0078561B" w:rsidP="00220F46">
            <w:pPr>
              <w:rPr>
                <w:rFonts w:ascii="Calibri" w:hAnsi="Calibri" w:cs="Times New Roman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.090 (.584</w:t>
            </w:r>
            <w:r w:rsidR="00B26AD6"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)</w:t>
            </w:r>
          </w:p>
        </w:tc>
        <w:tc>
          <w:tcPr>
            <w:tcW w:w="1338" w:type="dxa"/>
            <w:shd w:val="clear" w:color="auto" w:fill="auto"/>
            <w:noWrap/>
            <w:hideMark/>
          </w:tcPr>
          <w:p w:rsidR="005233A0" w:rsidRPr="00220F46" w:rsidRDefault="00CA421C" w:rsidP="00220F46">
            <w:pPr>
              <w:rPr>
                <w:rFonts w:ascii="Calibri" w:hAnsi="Calibri" w:cs="Times New Roman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.092 (.584</w:t>
            </w:r>
            <w:r w:rsidR="00B26AD6"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)</w:t>
            </w:r>
          </w:p>
        </w:tc>
        <w:tc>
          <w:tcPr>
            <w:tcW w:w="1338" w:type="dxa"/>
            <w:shd w:val="clear" w:color="auto" w:fill="auto"/>
            <w:noWrap/>
            <w:hideMark/>
          </w:tcPr>
          <w:p w:rsidR="005233A0" w:rsidRPr="00220F46" w:rsidRDefault="00CA421C" w:rsidP="00220F46">
            <w:pPr>
              <w:rPr>
                <w:rFonts w:ascii="Calibri" w:hAnsi="Calibri" w:cs="Times New Roman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.026 (.876</w:t>
            </w:r>
            <w:r w:rsidR="00B26AD6"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)</w:t>
            </w:r>
          </w:p>
        </w:tc>
        <w:tc>
          <w:tcPr>
            <w:tcW w:w="1424" w:type="dxa"/>
            <w:shd w:val="clear" w:color="auto" w:fill="auto"/>
            <w:noWrap/>
            <w:hideMark/>
          </w:tcPr>
          <w:p w:rsidR="005233A0" w:rsidRPr="00220F46" w:rsidRDefault="00220F46" w:rsidP="00220F46">
            <w:pPr>
              <w:rPr>
                <w:rFonts w:ascii="Calibri" w:hAnsi="Calibri" w:cs="Times New Roman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.172 (.296</w:t>
            </w:r>
            <w:r w:rsidR="00B26AD6"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)</w:t>
            </w:r>
          </w:p>
        </w:tc>
      </w:tr>
      <w:tr w:rsidR="00B26AD6" w:rsidRPr="00220F46" w:rsidTr="00220F46">
        <w:trPr>
          <w:trHeight w:val="300"/>
        </w:trPr>
        <w:tc>
          <w:tcPr>
            <w:tcW w:w="960" w:type="dxa"/>
            <w:vMerge/>
            <w:vAlign w:val="center"/>
            <w:hideMark/>
          </w:tcPr>
          <w:p w:rsidR="00B26AD6" w:rsidRPr="00220F46" w:rsidRDefault="00B26AD6" w:rsidP="00220F46">
            <w:pPr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:rsidR="00B26AD6" w:rsidRPr="00220F46" w:rsidRDefault="00B26AD6" w:rsidP="00220F46">
            <w:pPr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26AD6" w:rsidRPr="00220F46" w:rsidRDefault="00B26AD6" w:rsidP="00220F46">
            <w:pPr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</w:pPr>
            <w:proofErr w:type="spellStart"/>
            <w:r w:rsidRPr="00220F46">
              <w:rPr>
                <w:rFonts w:ascii="Calibri" w:hAnsi="Calibri" w:cs="Times New Roman"/>
                <w:color w:val="000000"/>
                <w:sz w:val="22"/>
                <w:szCs w:val="22"/>
                <w:lang w:val="de-DE"/>
              </w:rPr>
              <w:t>Cz</w:t>
            </w:r>
            <w:proofErr w:type="spellEnd"/>
          </w:p>
        </w:tc>
        <w:tc>
          <w:tcPr>
            <w:tcW w:w="1468" w:type="dxa"/>
            <w:shd w:val="clear" w:color="auto" w:fill="auto"/>
            <w:noWrap/>
            <w:hideMark/>
          </w:tcPr>
          <w:p w:rsidR="00B26AD6" w:rsidRPr="00220F46" w:rsidRDefault="00B26AD6" w:rsidP="00220F46">
            <w:pPr>
              <w:rPr>
                <w:rFonts w:ascii="Calibri" w:hAnsi="Calibri" w:cs="Times New Roman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-.</w:t>
            </w:r>
            <w:r w:rsidR="009C49FB"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245</w:t>
            </w:r>
            <w:r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*</w:t>
            </w:r>
            <w:r w:rsidR="009C49FB"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 xml:space="preserve"> (.132</w:t>
            </w:r>
            <w:r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)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:rsidR="00B26AD6" w:rsidRPr="00220F46" w:rsidRDefault="00B26AD6" w:rsidP="00220F46">
            <w:pPr>
              <w:rPr>
                <w:rFonts w:ascii="Calibri" w:hAnsi="Calibri" w:cs="Times New Roman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-.</w:t>
            </w:r>
            <w:r w:rsidR="00604924"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209 (.202</w:t>
            </w:r>
            <w:r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)</w:t>
            </w:r>
          </w:p>
        </w:tc>
        <w:tc>
          <w:tcPr>
            <w:tcW w:w="1338" w:type="dxa"/>
            <w:shd w:val="clear" w:color="auto" w:fill="auto"/>
            <w:noWrap/>
            <w:hideMark/>
          </w:tcPr>
          <w:p w:rsidR="00B26AD6" w:rsidRPr="00220F46" w:rsidRDefault="009E049C" w:rsidP="00220F46">
            <w:pPr>
              <w:rPr>
                <w:rFonts w:ascii="Calibri" w:hAnsi="Calibri" w:cs="Times New Roman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-.117 (.477</w:t>
            </w:r>
            <w:r w:rsidR="00B26AD6"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)</w:t>
            </w:r>
          </w:p>
        </w:tc>
        <w:tc>
          <w:tcPr>
            <w:tcW w:w="1338" w:type="dxa"/>
            <w:shd w:val="clear" w:color="auto" w:fill="auto"/>
            <w:noWrap/>
            <w:hideMark/>
          </w:tcPr>
          <w:p w:rsidR="00B26AD6" w:rsidRPr="00220F46" w:rsidRDefault="009211B7" w:rsidP="00220F46">
            <w:pPr>
              <w:rPr>
                <w:rFonts w:ascii="Calibri" w:hAnsi="Calibri" w:cs="Times New Roman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.095 (.565</w:t>
            </w:r>
            <w:r w:rsidR="00B26AD6"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)</w:t>
            </w:r>
          </w:p>
        </w:tc>
        <w:tc>
          <w:tcPr>
            <w:tcW w:w="1338" w:type="dxa"/>
            <w:shd w:val="clear" w:color="auto" w:fill="auto"/>
            <w:noWrap/>
            <w:hideMark/>
          </w:tcPr>
          <w:p w:rsidR="00B26AD6" w:rsidRPr="00220F46" w:rsidRDefault="0078561B" w:rsidP="00220F46">
            <w:pPr>
              <w:rPr>
                <w:rFonts w:ascii="Calibri" w:hAnsi="Calibri" w:cs="Times New Roman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.113</w:t>
            </w:r>
            <w:r w:rsidR="00B26AD6"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 xml:space="preserve"> (.</w:t>
            </w:r>
            <w:r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493)</w:t>
            </w:r>
          </w:p>
        </w:tc>
        <w:tc>
          <w:tcPr>
            <w:tcW w:w="1338" w:type="dxa"/>
            <w:shd w:val="clear" w:color="auto" w:fill="auto"/>
            <w:noWrap/>
            <w:hideMark/>
          </w:tcPr>
          <w:p w:rsidR="00B26AD6" w:rsidRPr="00220F46" w:rsidRDefault="00CA421C" w:rsidP="00220F46">
            <w:pPr>
              <w:rPr>
                <w:rFonts w:ascii="Calibri" w:hAnsi="Calibri" w:cs="Times New Roman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.085 (.611</w:t>
            </w:r>
            <w:r w:rsidR="00B26AD6"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)</w:t>
            </w:r>
          </w:p>
        </w:tc>
        <w:tc>
          <w:tcPr>
            <w:tcW w:w="1338" w:type="dxa"/>
            <w:shd w:val="clear" w:color="auto" w:fill="auto"/>
            <w:noWrap/>
            <w:hideMark/>
          </w:tcPr>
          <w:p w:rsidR="00B26AD6" w:rsidRPr="00220F46" w:rsidRDefault="00CA421C" w:rsidP="00220F46">
            <w:pPr>
              <w:rPr>
                <w:rFonts w:ascii="Calibri" w:hAnsi="Calibri" w:cs="Times New Roman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.021 (.899</w:t>
            </w:r>
            <w:r w:rsidR="00B26AD6"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)</w:t>
            </w:r>
          </w:p>
        </w:tc>
        <w:tc>
          <w:tcPr>
            <w:tcW w:w="1424" w:type="dxa"/>
            <w:shd w:val="clear" w:color="auto" w:fill="auto"/>
            <w:noWrap/>
            <w:hideMark/>
          </w:tcPr>
          <w:p w:rsidR="00B26AD6" w:rsidRPr="00220F46" w:rsidRDefault="00220F46" w:rsidP="00220F46">
            <w:pPr>
              <w:rPr>
                <w:rFonts w:ascii="Calibri" w:hAnsi="Calibri" w:cs="Times New Roman"/>
                <w:sz w:val="22"/>
                <w:szCs w:val="22"/>
                <w:lang w:val="de-DE"/>
              </w:rPr>
            </w:pPr>
            <w:r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.161 (.326</w:t>
            </w:r>
            <w:r w:rsidR="00B26AD6" w:rsidRPr="00220F46">
              <w:rPr>
                <w:rFonts w:ascii="Calibri" w:hAnsi="Calibri" w:cs="Times New Roman"/>
                <w:sz w:val="22"/>
                <w:szCs w:val="22"/>
                <w:lang w:val="de-DE"/>
              </w:rPr>
              <w:t>)</w:t>
            </w:r>
          </w:p>
        </w:tc>
      </w:tr>
    </w:tbl>
    <w:p w:rsidR="005233A0" w:rsidRPr="00220F46" w:rsidRDefault="005233A0" w:rsidP="00220F46">
      <w:pPr>
        <w:rPr>
          <w:sz w:val="22"/>
          <w:szCs w:val="22"/>
        </w:rPr>
      </w:pPr>
    </w:p>
    <w:sectPr w:rsidR="005233A0" w:rsidRPr="00220F46" w:rsidSect="005233A0">
      <w:pgSz w:w="16838" w:h="11906" w:orient="landscape"/>
      <w:pgMar w:top="1417" w:right="1417" w:bottom="1417" w:left="1134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5233A0"/>
    <w:rsid w:val="00044986"/>
    <w:rsid w:val="00210BB0"/>
    <w:rsid w:val="00220F46"/>
    <w:rsid w:val="0042260E"/>
    <w:rsid w:val="00462440"/>
    <w:rsid w:val="0048017C"/>
    <w:rsid w:val="004D3A82"/>
    <w:rsid w:val="005233A0"/>
    <w:rsid w:val="005E2A06"/>
    <w:rsid w:val="00604924"/>
    <w:rsid w:val="00633228"/>
    <w:rsid w:val="0078561B"/>
    <w:rsid w:val="007C12CE"/>
    <w:rsid w:val="007D13F3"/>
    <w:rsid w:val="009211B7"/>
    <w:rsid w:val="00936777"/>
    <w:rsid w:val="009A60A3"/>
    <w:rsid w:val="009C49FB"/>
    <w:rsid w:val="009E049C"/>
    <w:rsid w:val="009F2B13"/>
    <w:rsid w:val="00A46388"/>
    <w:rsid w:val="00A46E81"/>
    <w:rsid w:val="00AE0BC8"/>
    <w:rsid w:val="00B146D6"/>
    <w:rsid w:val="00B26AD6"/>
    <w:rsid w:val="00B528F9"/>
    <w:rsid w:val="00C750C0"/>
    <w:rsid w:val="00CA421C"/>
    <w:rsid w:val="00CC12DD"/>
    <w:rsid w:val="00D12B43"/>
    <w:rsid w:val="00D45AEA"/>
    <w:rsid w:val="00E14BB4"/>
    <w:rsid w:val="00E828CD"/>
    <w:rsid w:val="00ED6F49"/>
    <w:rsid w:val="00F3572B"/>
    <w:rsid w:val="00F71442"/>
    <w:rsid w:val="00FA4FCF"/>
    <w:rsid w:val="00FF4C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233A0"/>
    <w:pPr>
      <w:spacing w:after="0" w:line="240" w:lineRule="auto"/>
    </w:pPr>
    <w:rPr>
      <w:rFonts w:ascii="Arial" w:eastAsia="Times New Roman" w:hAnsi="Arial" w:cs="Arial"/>
      <w:sz w:val="24"/>
      <w:szCs w:val="24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EE636C3-9097-4E33-B335-A941C11A7E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273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</dc:creator>
  <cp:lastModifiedBy>Christian</cp:lastModifiedBy>
  <cp:revision>6</cp:revision>
  <dcterms:created xsi:type="dcterms:W3CDTF">2014-01-29T08:12:00Z</dcterms:created>
  <dcterms:modified xsi:type="dcterms:W3CDTF">2014-01-29T11:50:00Z</dcterms:modified>
</cp:coreProperties>
</file>